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40B4F0" w14:textId="3C24C276" w:rsidR="005C645C" w:rsidRPr="003029C0" w:rsidRDefault="00467625" w:rsidP="005C645C">
      <w:pPr>
        <w:spacing w:line="360" w:lineRule="exact"/>
        <w:jc w:val="center"/>
        <w:rPr>
          <w:rFonts w:ascii="Times New Roman" w:eastAsia="黑体" w:hAnsi="Times New Roman" w:cs="Times New Roman"/>
          <w:kern w:val="0"/>
          <w:sz w:val="18"/>
          <w:szCs w:val="18"/>
          <w:lang w:bidi="ar"/>
        </w:rPr>
      </w:pPr>
      <w:bookmarkStart w:id="0" w:name="OLE_LINK38"/>
      <w:r w:rsidRPr="00467625">
        <w:rPr>
          <w:rFonts w:ascii="Times New Roman" w:eastAsia="黑体" w:hAnsi="Times New Roman" w:cs="Times New Roman" w:hint="eastAsia"/>
          <w:kern w:val="0"/>
          <w:sz w:val="18"/>
          <w:szCs w:val="18"/>
          <w:lang w:bidi="ar"/>
        </w:rPr>
        <w:t>Supplementary Table S1</w:t>
      </w:r>
      <w:r w:rsidR="005C645C" w:rsidRPr="003029C0">
        <w:rPr>
          <w:rFonts w:ascii="Times New Roman" w:eastAsia="黑体" w:hAnsi="Times New Roman" w:cs="Times New Roman"/>
          <w:kern w:val="0"/>
          <w:sz w:val="18"/>
          <w:szCs w:val="18"/>
          <w:lang w:bidi="ar"/>
        </w:rPr>
        <w:t xml:space="preserve"> Information table for linear regression equations for SCFAs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375"/>
        <w:gridCol w:w="2263"/>
        <w:gridCol w:w="2697"/>
        <w:gridCol w:w="1184"/>
      </w:tblGrid>
      <w:tr w:rsidR="005C645C" w:rsidRPr="002146D1" w14:paraId="11EC0830" w14:textId="77777777" w:rsidTr="005C645C">
        <w:trPr>
          <w:trHeight w:val="315"/>
        </w:trPr>
        <w:tc>
          <w:tcPr>
            <w:tcW w:w="139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6EB156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onent</w:t>
            </w:r>
          </w:p>
        </w:tc>
        <w:tc>
          <w:tcPr>
            <w:tcW w:w="132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95F926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ention Time (min)</w:t>
            </w:r>
          </w:p>
        </w:tc>
        <w:tc>
          <w:tcPr>
            <w:tcW w:w="158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83F687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quation</w:t>
            </w:r>
          </w:p>
        </w:tc>
        <w:tc>
          <w:tcPr>
            <w:tcW w:w="69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957D12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</w:tr>
      <w:tr w:rsidR="005C645C" w:rsidRPr="002146D1" w14:paraId="2232F553" w14:textId="77777777" w:rsidTr="006C408F">
        <w:trPr>
          <w:trHeight w:val="315"/>
        </w:trPr>
        <w:tc>
          <w:tcPr>
            <w:tcW w:w="13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2DB74" w14:textId="20BDDDA8" w:rsidR="005C645C" w:rsidRPr="002146D1" w:rsidRDefault="009C32F8" w:rsidP="006C40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9C32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etate</w:t>
            </w:r>
          </w:p>
        </w:tc>
        <w:tc>
          <w:tcPr>
            <w:tcW w:w="13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9A597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598</w:t>
            </w:r>
          </w:p>
        </w:tc>
        <w:tc>
          <w:tcPr>
            <w:tcW w:w="15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27164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 =13621.2* x + 7627.47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4D382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8</w:t>
            </w:r>
          </w:p>
        </w:tc>
      </w:tr>
      <w:tr w:rsidR="005C645C" w:rsidRPr="002146D1" w14:paraId="284C06E8" w14:textId="77777777" w:rsidTr="006C408F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357D" w14:textId="4F6F37F9" w:rsidR="005C645C" w:rsidRPr="002146D1" w:rsidRDefault="009C32F8" w:rsidP="006C40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9C32F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opionat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2C90F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68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83DAF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 = 21560.2 * x + 5898.7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33884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3</w:t>
            </w:r>
          </w:p>
        </w:tc>
      </w:tr>
      <w:tr w:rsidR="005C645C" w:rsidRPr="002146D1" w14:paraId="48050691" w14:textId="77777777" w:rsidTr="006C408F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BBCA" w14:textId="313DE449" w:rsidR="005C645C" w:rsidRPr="002146D1" w:rsidRDefault="005C645C" w:rsidP="006C40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obutyric acid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DEF20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50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B880D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 = 34442.7 * x + 4097.1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F2401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8</w:t>
            </w:r>
          </w:p>
        </w:tc>
      </w:tr>
      <w:tr w:rsidR="005C645C" w:rsidRPr="002146D1" w14:paraId="3B8A4840" w14:textId="77777777" w:rsidTr="006C408F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B81B" w14:textId="02AF2009" w:rsidR="005C645C" w:rsidRPr="002146D1" w:rsidRDefault="00D941F2" w:rsidP="006C40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941F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-butyric acid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8859A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42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A3BB6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 = 30191.6 * x+ 9869.6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19BFE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4</w:t>
            </w:r>
          </w:p>
        </w:tc>
      </w:tr>
      <w:tr w:rsidR="005C645C" w:rsidRPr="002146D1" w14:paraId="4DAAEBF4" w14:textId="77777777" w:rsidTr="006C408F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8515" w14:textId="3E391DFE" w:rsidR="005C645C" w:rsidRPr="002146D1" w:rsidRDefault="005C645C" w:rsidP="006C40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ovaleric acid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85B8E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55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D4A21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 = 39200.4 * x + 2177.5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18AE8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5</w:t>
            </w:r>
          </w:p>
        </w:tc>
      </w:tr>
      <w:tr w:rsidR="005C645C" w:rsidRPr="002146D1" w14:paraId="0F4779FA" w14:textId="77777777" w:rsidTr="006C408F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2ACB47" w14:textId="1890066B" w:rsidR="005C645C" w:rsidRPr="002146D1" w:rsidRDefault="00666415" w:rsidP="006C408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6641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-valeric acid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1C54240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33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78B7AD4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 = 37176.9 * x + 6648.87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CF3C7DE" w14:textId="77777777" w:rsidR="005C645C" w:rsidRPr="002146D1" w:rsidRDefault="005C645C" w:rsidP="006C408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146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3</w:t>
            </w:r>
          </w:p>
        </w:tc>
      </w:tr>
      <w:bookmarkEnd w:id="0"/>
    </w:tbl>
    <w:p w14:paraId="34B1FFE3" w14:textId="77777777" w:rsidR="007643B7" w:rsidRDefault="007643B7">
      <w:pPr>
        <w:rPr>
          <w:rFonts w:hint="eastAsia"/>
        </w:rPr>
      </w:pPr>
    </w:p>
    <w:sectPr w:rsidR="00764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E54E9D" w14:textId="77777777" w:rsidR="00290556" w:rsidRDefault="00290556" w:rsidP="005C645C">
      <w:pPr>
        <w:rPr>
          <w:rFonts w:hint="eastAsia"/>
        </w:rPr>
      </w:pPr>
      <w:r>
        <w:separator/>
      </w:r>
    </w:p>
  </w:endnote>
  <w:endnote w:type="continuationSeparator" w:id="0">
    <w:p w14:paraId="3E1D6E5E" w14:textId="77777777" w:rsidR="00290556" w:rsidRDefault="00290556" w:rsidP="005C64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A18DCA" w14:textId="77777777" w:rsidR="00290556" w:rsidRDefault="00290556" w:rsidP="005C645C">
      <w:pPr>
        <w:rPr>
          <w:rFonts w:hint="eastAsia"/>
        </w:rPr>
      </w:pPr>
      <w:r>
        <w:separator/>
      </w:r>
    </w:p>
  </w:footnote>
  <w:footnote w:type="continuationSeparator" w:id="0">
    <w:p w14:paraId="3AF08A59" w14:textId="77777777" w:rsidR="00290556" w:rsidRDefault="00290556" w:rsidP="005C64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7A9D"/>
    <w:rsid w:val="00160FE9"/>
    <w:rsid w:val="001A48A3"/>
    <w:rsid w:val="00290556"/>
    <w:rsid w:val="00467625"/>
    <w:rsid w:val="005A1CB8"/>
    <w:rsid w:val="005C645C"/>
    <w:rsid w:val="005D00DE"/>
    <w:rsid w:val="00666415"/>
    <w:rsid w:val="007643B7"/>
    <w:rsid w:val="009C32F8"/>
    <w:rsid w:val="00B27A9D"/>
    <w:rsid w:val="00BE716D"/>
    <w:rsid w:val="00D941F2"/>
    <w:rsid w:val="00E07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8076E"/>
  <w15:chartTrackingRefBased/>
  <w15:docId w15:val="{9B408812-3935-43B0-ACFC-4D5BB2997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45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64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64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64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64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菲菲 王</dc:creator>
  <cp:keywords/>
  <dc:description/>
  <cp:lastModifiedBy>菲菲 王</cp:lastModifiedBy>
  <cp:revision>6</cp:revision>
  <dcterms:created xsi:type="dcterms:W3CDTF">2024-09-27T02:01:00Z</dcterms:created>
  <dcterms:modified xsi:type="dcterms:W3CDTF">2024-12-03T11:30:00Z</dcterms:modified>
</cp:coreProperties>
</file>